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2B8A67" w14:textId="76FDCCA7" w:rsidR="00D26A79" w:rsidRDefault="00D26A79" w:rsidP="00D26A79">
      <w:pPr>
        <w:spacing w:after="0" w:line="240" w:lineRule="auto"/>
        <w:ind w:left="100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ppendix: Dictionary of each variable included in the initial model</w:t>
      </w:r>
    </w:p>
    <w:p w14:paraId="52D17D25" w14:textId="77777777" w:rsidR="00D26A79" w:rsidRDefault="00D26A79" w:rsidP="00D26A79">
      <w:pPr>
        <w:spacing w:after="0" w:line="240" w:lineRule="auto"/>
        <w:ind w:left="100" w:right="-2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14498" w:type="dxa"/>
        <w:tblInd w:w="100" w:type="dxa"/>
        <w:tblLook w:val="04A0" w:firstRow="1" w:lastRow="0" w:firstColumn="1" w:lastColumn="0" w:noHBand="0" w:noVBand="1"/>
      </w:tblPr>
      <w:tblGrid>
        <w:gridCol w:w="1623"/>
        <w:gridCol w:w="2965"/>
        <w:gridCol w:w="4518"/>
        <w:gridCol w:w="5392"/>
      </w:tblGrid>
      <w:tr w:rsidR="00D26A79" w14:paraId="30D42FB8" w14:textId="77777777" w:rsidTr="00D26A79">
        <w:tc>
          <w:tcPr>
            <w:tcW w:w="1609" w:type="dxa"/>
          </w:tcPr>
          <w:p w14:paraId="00698B41" w14:textId="77777777" w:rsidR="00D26A79" w:rsidRPr="00EB1CCD" w:rsidRDefault="00D26A79" w:rsidP="008F6830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edictor</w:t>
            </w:r>
          </w:p>
        </w:tc>
        <w:tc>
          <w:tcPr>
            <w:tcW w:w="2966" w:type="dxa"/>
          </w:tcPr>
          <w:p w14:paraId="6C0FFD93" w14:textId="77777777" w:rsidR="00D26A79" w:rsidRPr="00EB1CCD" w:rsidRDefault="00D26A79" w:rsidP="008F6830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 Name/Type/Unit</w:t>
            </w:r>
          </w:p>
        </w:tc>
        <w:tc>
          <w:tcPr>
            <w:tcW w:w="4523" w:type="dxa"/>
          </w:tcPr>
          <w:p w14:paraId="3C7FDCC0" w14:textId="77777777" w:rsidR="00D26A79" w:rsidRPr="00EB1CCD" w:rsidRDefault="00D26A79" w:rsidP="008F6830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vels or Range</w:t>
            </w:r>
          </w:p>
        </w:tc>
        <w:tc>
          <w:tcPr>
            <w:tcW w:w="5400" w:type="dxa"/>
          </w:tcPr>
          <w:p w14:paraId="10448CA4" w14:textId="77777777" w:rsidR="00D26A79" w:rsidRPr="00EB1CCD" w:rsidRDefault="00D26A79" w:rsidP="008F6830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B1C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 Description</w:t>
            </w:r>
          </w:p>
        </w:tc>
      </w:tr>
      <w:tr w:rsidR="00D26A79" w14:paraId="2484676E" w14:textId="77777777" w:rsidTr="00D26A79">
        <w:tc>
          <w:tcPr>
            <w:tcW w:w="1609" w:type="dxa"/>
          </w:tcPr>
          <w:p w14:paraId="57376BE7" w14:textId="77777777" w:rsidR="00D26A79" w:rsidRDefault="00D26A79" w:rsidP="008F6830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CCD">
              <w:rPr>
                <w:rFonts w:ascii="Times New Roman" w:hAnsi="Times New Roman" w:cs="Times New Roman"/>
                <w:sz w:val="24"/>
                <w:szCs w:val="24"/>
              </w:rPr>
              <w:t>Chronological age</w:t>
            </w:r>
          </w:p>
        </w:tc>
        <w:tc>
          <w:tcPr>
            <w:tcW w:w="2966" w:type="dxa"/>
          </w:tcPr>
          <w:p w14:paraId="04335064" w14:textId="77777777" w:rsidR="00D26A79" w:rsidRDefault="00D26A79" w:rsidP="008F6830">
            <w:pPr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AtTest_yr</w:t>
            </w:r>
            <w:proofErr w:type="spellEnd"/>
          </w:p>
          <w:p w14:paraId="482C95E4" w14:textId="77777777" w:rsidR="00D26A79" w:rsidRDefault="00D26A79" w:rsidP="00D26A79">
            <w:pPr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inuous</w:t>
            </w:r>
          </w:p>
          <w:p w14:paraId="708DBC7C" w14:textId="57ED5D99" w:rsidR="00D26A79" w:rsidRDefault="00D26A79" w:rsidP="00D26A79">
            <w:pPr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4523" w:type="dxa"/>
          </w:tcPr>
          <w:p w14:paraId="0884DC28" w14:textId="79721338" w:rsidR="00D26A79" w:rsidRDefault="009A6F76" w:rsidP="008F6830">
            <w:pPr>
              <w:spacing w:after="0" w:line="240" w:lineRule="auto"/>
              <w:ind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 – 41.9 years</w:t>
            </w:r>
          </w:p>
        </w:tc>
        <w:tc>
          <w:tcPr>
            <w:tcW w:w="5400" w:type="dxa"/>
          </w:tcPr>
          <w:p w14:paraId="6BFEAECA" w14:textId="77777777" w:rsidR="00D26A79" w:rsidRDefault="00D26A79" w:rsidP="008F6830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B1CCD">
              <w:rPr>
                <w:rFonts w:ascii="Times New Roman" w:hAnsi="Times New Roman" w:cs="Times New Roman"/>
                <w:sz w:val="24"/>
                <w:szCs w:val="24"/>
              </w:rPr>
              <w:t>ge at the time of testing</w:t>
            </w:r>
          </w:p>
        </w:tc>
      </w:tr>
      <w:tr w:rsidR="00D26A79" w14:paraId="22A266B5" w14:textId="77777777" w:rsidTr="00D26A79">
        <w:tc>
          <w:tcPr>
            <w:tcW w:w="1609" w:type="dxa"/>
          </w:tcPr>
          <w:p w14:paraId="0680BE1B" w14:textId="77777777" w:rsidR="00D26A79" w:rsidRDefault="00D26A79" w:rsidP="008F6830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CCD">
              <w:rPr>
                <w:rFonts w:ascii="Times New Roman" w:hAnsi="Times New Roman" w:cs="Times New Roman"/>
                <w:sz w:val="24"/>
                <w:szCs w:val="24"/>
              </w:rPr>
              <w:t>Hearing age</w:t>
            </w:r>
          </w:p>
        </w:tc>
        <w:tc>
          <w:tcPr>
            <w:tcW w:w="2966" w:type="dxa"/>
          </w:tcPr>
          <w:p w14:paraId="1409CECE" w14:textId="77777777" w:rsidR="00D26A79" w:rsidRDefault="00D26A79" w:rsidP="008F6830">
            <w:pPr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tCIStimAtTest</w:t>
            </w:r>
            <w:proofErr w:type="spellEnd"/>
          </w:p>
          <w:p w14:paraId="574F62C4" w14:textId="77777777" w:rsidR="00D26A79" w:rsidRDefault="00D26A79" w:rsidP="008F6830">
            <w:pPr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inuous</w:t>
            </w:r>
          </w:p>
          <w:p w14:paraId="1B8CE04F" w14:textId="77777777" w:rsidR="00D26A79" w:rsidRDefault="00D26A79" w:rsidP="008F6830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nth</w:t>
            </w:r>
          </w:p>
        </w:tc>
        <w:tc>
          <w:tcPr>
            <w:tcW w:w="4523" w:type="dxa"/>
          </w:tcPr>
          <w:p w14:paraId="0685E7C8" w14:textId="05434105" w:rsidR="00D26A79" w:rsidRDefault="009A6F76" w:rsidP="008F6830">
            <w:pPr>
              <w:spacing w:after="0" w:line="240" w:lineRule="auto"/>
              <w:ind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 – 34.6 years</w:t>
            </w:r>
          </w:p>
        </w:tc>
        <w:tc>
          <w:tcPr>
            <w:tcW w:w="5400" w:type="dxa"/>
          </w:tcPr>
          <w:p w14:paraId="5A199628" w14:textId="77777777" w:rsidR="00D26A79" w:rsidRDefault="00D26A79" w:rsidP="008F6830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EB1CCD">
              <w:rPr>
                <w:rFonts w:ascii="Times New Roman" w:hAnsi="Times New Roman" w:cs="Times New Roman"/>
                <w:sz w:val="24"/>
                <w:szCs w:val="24"/>
              </w:rPr>
              <w:t>ears after first CI activation</w:t>
            </w:r>
          </w:p>
        </w:tc>
      </w:tr>
      <w:tr w:rsidR="00D26A79" w14:paraId="282C08B4" w14:textId="77777777" w:rsidTr="00D26A79">
        <w:tc>
          <w:tcPr>
            <w:tcW w:w="1609" w:type="dxa"/>
          </w:tcPr>
          <w:p w14:paraId="4B4AEFFD" w14:textId="77777777" w:rsidR="00D26A79" w:rsidRDefault="00D26A79" w:rsidP="008F6830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rst</w:t>
            </w:r>
            <w:r w:rsidRPr="00EB1CCD">
              <w:rPr>
                <w:rFonts w:ascii="Times New Roman" w:hAnsi="Times New Roman" w:cs="Times New Roman"/>
                <w:sz w:val="24"/>
                <w:szCs w:val="24"/>
              </w:rPr>
              <w:t xml:space="preserve"> CI age of activation</w:t>
            </w:r>
          </w:p>
        </w:tc>
        <w:tc>
          <w:tcPr>
            <w:tcW w:w="2966" w:type="dxa"/>
          </w:tcPr>
          <w:p w14:paraId="14E5ACA2" w14:textId="77777777" w:rsidR="00D26A79" w:rsidRDefault="00D26A79" w:rsidP="008F6830">
            <w:pPr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70D7">
              <w:rPr>
                <w:rFonts w:ascii="Times New Roman" w:eastAsia="Times New Roman" w:hAnsi="Times New Roman" w:cs="Times New Roman"/>
                <w:sz w:val="24"/>
                <w:szCs w:val="24"/>
              </w:rPr>
              <w:t>First_CI_3groups</w:t>
            </w:r>
          </w:p>
          <w:p w14:paraId="4A1C6FA9" w14:textId="77777777" w:rsidR="00D26A79" w:rsidRDefault="00D26A79" w:rsidP="008F6830">
            <w:pPr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tegorical</w:t>
            </w:r>
          </w:p>
          <w:p w14:paraId="3FF471B3" w14:textId="77777777" w:rsidR="00D26A79" w:rsidRDefault="00D26A79" w:rsidP="008F6830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3" w:type="dxa"/>
          </w:tcPr>
          <w:p w14:paraId="1FBAA88F" w14:textId="77777777" w:rsidR="00D26A79" w:rsidRPr="00C82240" w:rsidRDefault="00D26A79" w:rsidP="00D26A7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arly = </w:t>
            </w:r>
            <w:proofErr w:type="gramStart"/>
            <w:r w:rsidRPr="00C82240">
              <w:rPr>
                <w:rFonts w:ascii="Times New Roman" w:hAnsi="Times New Roman" w:cs="Times New Roman"/>
                <w:sz w:val="24"/>
                <w:szCs w:val="24"/>
              </w:rPr>
              <w:t>before 18 months</w:t>
            </w:r>
            <w:proofErr w:type="gramEnd"/>
          </w:p>
          <w:p w14:paraId="56E14932" w14:textId="77777777" w:rsidR="00D26A79" w:rsidRPr="00C82240" w:rsidRDefault="00D26A79" w:rsidP="00D26A7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ddle = </w:t>
            </w:r>
            <w:r w:rsidRPr="00C82240">
              <w:rPr>
                <w:rFonts w:ascii="Times New Roman" w:hAnsi="Times New Roman" w:cs="Times New Roman"/>
                <w:sz w:val="24"/>
                <w:szCs w:val="24"/>
              </w:rPr>
              <w:t>between 18 – 36</w:t>
            </w:r>
            <w:r w:rsidRPr="00C82240">
              <w:rPr>
                <w:rFonts w:ascii="Times New Roman" w:hAnsi="Times New Roman" w:cs="Times New Roman"/>
                <w:sz w:val="24"/>
                <w:szCs w:val="24"/>
              </w:rPr>
              <w:br/>
              <w:t>month</w:t>
            </w:r>
          </w:p>
          <w:p w14:paraId="1BC1D570" w14:textId="77777777" w:rsidR="00D26A79" w:rsidRPr="00C82240" w:rsidRDefault="00D26A79" w:rsidP="00D26A7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te = </w:t>
            </w:r>
            <w:r w:rsidRPr="00C82240">
              <w:rPr>
                <w:rFonts w:ascii="Times New Roman" w:hAnsi="Times New Roman" w:cs="Times New Roman"/>
                <w:sz w:val="24"/>
                <w:szCs w:val="24"/>
              </w:rPr>
              <w:t>after 36mo</w:t>
            </w:r>
          </w:p>
        </w:tc>
        <w:tc>
          <w:tcPr>
            <w:tcW w:w="5400" w:type="dxa"/>
          </w:tcPr>
          <w:p w14:paraId="7625EE18" w14:textId="77777777" w:rsidR="00D26A79" w:rsidRDefault="00D26A79" w:rsidP="008F6830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at the first CI activation</w:t>
            </w:r>
          </w:p>
        </w:tc>
      </w:tr>
      <w:tr w:rsidR="00AD13A8" w:rsidRPr="00ED37B2" w14:paraId="3A2F19DA" w14:textId="77777777" w:rsidTr="00D26A79">
        <w:tc>
          <w:tcPr>
            <w:tcW w:w="1609" w:type="dxa"/>
          </w:tcPr>
          <w:p w14:paraId="0044068B" w14:textId="77107A23" w:rsidR="00AD13A8" w:rsidRPr="00ED37B2" w:rsidRDefault="00AD13A8" w:rsidP="008F6830">
            <w:pPr>
              <w:spacing w:after="0" w:line="240" w:lineRule="auto"/>
              <w:ind w:right="-2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ED37B2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First CI implanted year</w:t>
            </w:r>
          </w:p>
        </w:tc>
        <w:tc>
          <w:tcPr>
            <w:tcW w:w="2966" w:type="dxa"/>
          </w:tcPr>
          <w:p w14:paraId="16677BA3" w14:textId="77777777" w:rsidR="00AD13A8" w:rsidRPr="00ED37B2" w:rsidRDefault="00AD13A8" w:rsidP="008F6830">
            <w:pPr>
              <w:ind w:right="-2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ED37B2">
              <w:rPr>
                <w:rFonts w:ascii="Times New Roman" w:eastAsia="Times New Roman" w:hAnsi="Times New Roman" w:cs="Times New Roman"/>
                <w:sz w:val="24"/>
                <w:szCs w:val="24"/>
              </w:rPr>
              <w:t>FIRST_CI_YEAR</w:t>
            </w:r>
          </w:p>
          <w:p w14:paraId="0AD74699" w14:textId="77777777" w:rsidR="00AD13A8" w:rsidRPr="00ED37B2" w:rsidRDefault="00AD13A8" w:rsidP="008F6830">
            <w:pPr>
              <w:ind w:right="-2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ED37B2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Continuous</w:t>
            </w:r>
          </w:p>
          <w:p w14:paraId="4CBBB66C" w14:textId="20686224" w:rsidR="004954D8" w:rsidRPr="00ED37B2" w:rsidRDefault="004954D8" w:rsidP="008F6830">
            <w:pPr>
              <w:ind w:right="-2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ED37B2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Year</w:t>
            </w:r>
          </w:p>
        </w:tc>
        <w:tc>
          <w:tcPr>
            <w:tcW w:w="4523" w:type="dxa"/>
          </w:tcPr>
          <w:p w14:paraId="5852225A" w14:textId="76783894" w:rsidR="00AD13A8" w:rsidRPr="00ED37B2" w:rsidRDefault="004954D8" w:rsidP="00D26A7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ED37B2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 xml:space="preserve">1989 </w:t>
            </w:r>
            <w:r w:rsidRPr="00ED37B2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–</w:t>
            </w:r>
            <w:r w:rsidRPr="00ED37B2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 xml:space="preserve"> 2024 </w:t>
            </w:r>
          </w:p>
        </w:tc>
        <w:tc>
          <w:tcPr>
            <w:tcW w:w="5400" w:type="dxa"/>
          </w:tcPr>
          <w:p w14:paraId="61FCCC1B" w14:textId="46A673D3" w:rsidR="00AD13A8" w:rsidRPr="00ED37B2" w:rsidRDefault="00BB2859" w:rsidP="008F6830">
            <w:pPr>
              <w:spacing w:after="0" w:line="240" w:lineRule="auto"/>
              <w:ind w:right="-2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ED37B2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Year when the participant received their first CI</w:t>
            </w:r>
          </w:p>
        </w:tc>
      </w:tr>
      <w:tr w:rsidR="00D26A79" w14:paraId="3EC9D480" w14:textId="77777777" w:rsidTr="00D26A79">
        <w:tc>
          <w:tcPr>
            <w:tcW w:w="1609" w:type="dxa"/>
          </w:tcPr>
          <w:p w14:paraId="3C56B024" w14:textId="4E29125D" w:rsidR="00D26A79" w:rsidRPr="00EB1CCD" w:rsidRDefault="009007D9" w:rsidP="00D26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ice</w:t>
            </w:r>
            <w:r w:rsidR="00D26A79" w:rsidRPr="00EB1CCD">
              <w:rPr>
                <w:rFonts w:ascii="Times New Roman" w:hAnsi="Times New Roman" w:cs="Times New Roman"/>
                <w:sz w:val="24"/>
                <w:szCs w:val="24"/>
              </w:rPr>
              <w:t xml:space="preserve"> configuration </w:t>
            </w:r>
          </w:p>
          <w:p w14:paraId="64B02B3E" w14:textId="77777777" w:rsidR="00D26A79" w:rsidRDefault="00D26A79" w:rsidP="008F6830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6" w:type="dxa"/>
          </w:tcPr>
          <w:p w14:paraId="5577E561" w14:textId="77777777" w:rsidR="00D26A79" w:rsidRDefault="00D26A79" w:rsidP="008F6830">
            <w:pPr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I_configuration</w:t>
            </w:r>
            <w:proofErr w:type="spellEnd"/>
          </w:p>
          <w:p w14:paraId="73A79DBD" w14:textId="77777777" w:rsidR="00D26A79" w:rsidRDefault="00D26A79" w:rsidP="008F6830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4523" w:type="dxa"/>
          </w:tcPr>
          <w:p w14:paraId="005B6442" w14:textId="77777777" w:rsidR="00D26A79" w:rsidRPr="00C82240" w:rsidRDefault="00D26A79" w:rsidP="00D26A7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240">
              <w:rPr>
                <w:rFonts w:ascii="Times New Roman" w:hAnsi="Times New Roman" w:cs="Times New Roman"/>
                <w:sz w:val="24"/>
                <w:szCs w:val="24"/>
              </w:rPr>
              <w:t>bilateral CIs</w:t>
            </w:r>
          </w:p>
          <w:p w14:paraId="4D21F08C" w14:textId="77777777" w:rsidR="00D26A79" w:rsidRPr="00C82240" w:rsidRDefault="00D26A79" w:rsidP="00D26A7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C82240">
              <w:rPr>
                <w:rFonts w:ascii="Times New Roman" w:hAnsi="Times New Roman" w:cs="Times New Roman"/>
                <w:sz w:val="24"/>
                <w:szCs w:val="24"/>
              </w:rPr>
              <w:t>unilateral</w:t>
            </w:r>
            <w:proofErr w:type="gramEnd"/>
            <w:r w:rsidRPr="00C82240">
              <w:rPr>
                <w:rFonts w:ascii="Times New Roman" w:hAnsi="Times New Roman" w:cs="Times New Roman"/>
                <w:sz w:val="24"/>
                <w:szCs w:val="24"/>
              </w:rPr>
              <w:t xml:space="preserve"> CI</w:t>
            </w:r>
          </w:p>
          <w:p w14:paraId="2A160A05" w14:textId="77777777" w:rsidR="00D26A79" w:rsidRPr="00C82240" w:rsidRDefault="00D26A79" w:rsidP="00D26A7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240">
              <w:rPr>
                <w:rFonts w:ascii="Times New Roman" w:hAnsi="Times New Roman" w:cs="Times New Roman"/>
                <w:sz w:val="24"/>
                <w:szCs w:val="24"/>
              </w:rPr>
              <w:t>bimodal (one CI and one hearing aid)</w:t>
            </w:r>
          </w:p>
          <w:p w14:paraId="2A8B3DE8" w14:textId="77777777" w:rsidR="00D26A79" w:rsidRPr="00C82240" w:rsidRDefault="00D26A79" w:rsidP="00D26A7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240">
              <w:rPr>
                <w:rFonts w:ascii="Times New Roman" w:hAnsi="Times New Roman" w:cs="Times New Roman"/>
                <w:sz w:val="24"/>
                <w:szCs w:val="24"/>
              </w:rPr>
              <w:t>single-sided deafness with one CI</w:t>
            </w:r>
          </w:p>
        </w:tc>
        <w:tc>
          <w:tcPr>
            <w:tcW w:w="5400" w:type="dxa"/>
          </w:tcPr>
          <w:p w14:paraId="3AD2A9D3" w14:textId="77777777" w:rsidR="00D26A79" w:rsidRDefault="00D26A79" w:rsidP="008F6830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ily listening device(s)</w:t>
            </w:r>
          </w:p>
        </w:tc>
      </w:tr>
      <w:tr w:rsidR="00D26A79" w14:paraId="09802BF9" w14:textId="77777777" w:rsidTr="00D26A79">
        <w:tc>
          <w:tcPr>
            <w:tcW w:w="1609" w:type="dxa"/>
          </w:tcPr>
          <w:p w14:paraId="5FEA0BF6" w14:textId="77777777" w:rsidR="00D26A79" w:rsidRDefault="00D26A79" w:rsidP="008F6830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CCD">
              <w:rPr>
                <w:rFonts w:ascii="Times New Roman" w:hAnsi="Times New Roman" w:cs="Times New Roman"/>
                <w:sz w:val="24"/>
                <w:szCs w:val="24"/>
              </w:rPr>
              <w:t>Daily device use</w:t>
            </w:r>
          </w:p>
        </w:tc>
        <w:tc>
          <w:tcPr>
            <w:tcW w:w="2966" w:type="dxa"/>
          </w:tcPr>
          <w:p w14:paraId="30D9D7ED" w14:textId="77777777" w:rsidR="00D26A79" w:rsidRDefault="00D26A79" w:rsidP="008F6830">
            <w:pPr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talog_high</w:t>
            </w:r>
            <w:proofErr w:type="spellEnd"/>
          </w:p>
          <w:p w14:paraId="303D66BB" w14:textId="77777777" w:rsidR="00D26A79" w:rsidRDefault="00D26A79" w:rsidP="008F6830">
            <w:pPr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inuous</w:t>
            </w:r>
          </w:p>
          <w:p w14:paraId="3E9AE049" w14:textId="77777777" w:rsidR="00D26A79" w:rsidRDefault="00D26A79" w:rsidP="008F6830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urs</w:t>
            </w:r>
          </w:p>
        </w:tc>
        <w:tc>
          <w:tcPr>
            <w:tcW w:w="4523" w:type="dxa"/>
          </w:tcPr>
          <w:p w14:paraId="569B2DE1" w14:textId="32B1848A" w:rsidR="00D26A79" w:rsidRPr="009A6F76" w:rsidRDefault="009A6F76" w:rsidP="008F6830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76">
              <w:rPr>
                <w:rFonts w:ascii="Times New Roman" w:hAnsi="Times New Roman" w:cs="Times New Roman"/>
                <w:sz w:val="24"/>
                <w:szCs w:val="24"/>
              </w:rPr>
              <w:t>0.1 – 23.3 hours</w:t>
            </w:r>
          </w:p>
        </w:tc>
        <w:tc>
          <w:tcPr>
            <w:tcW w:w="5400" w:type="dxa"/>
          </w:tcPr>
          <w:p w14:paraId="1A3BF705" w14:textId="77777777" w:rsidR="00D26A79" w:rsidRDefault="00D26A79" w:rsidP="008F6830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x datalogging hours from the most recent record (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y be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rom a hearing aid in bimodal users)</w:t>
            </w:r>
          </w:p>
        </w:tc>
      </w:tr>
      <w:tr w:rsidR="00D26A79" w14:paraId="361D8DB2" w14:textId="77777777" w:rsidTr="00D26A79">
        <w:tc>
          <w:tcPr>
            <w:tcW w:w="1609" w:type="dxa"/>
          </w:tcPr>
          <w:p w14:paraId="1523A8EE" w14:textId="77777777" w:rsidR="00D26A79" w:rsidRDefault="00D26A79" w:rsidP="008F6830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CCD">
              <w:rPr>
                <w:rFonts w:ascii="Times New Roman" w:hAnsi="Times New Roman" w:cs="Times New Roman"/>
                <w:sz w:val="24"/>
                <w:szCs w:val="24"/>
              </w:rPr>
              <w:t>Etiology of hearing loss</w:t>
            </w:r>
          </w:p>
        </w:tc>
        <w:tc>
          <w:tcPr>
            <w:tcW w:w="2966" w:type="dxa"/>
          </w:tcPr>
          <w:p w14:paraId="14147227" w14:textId="77777777" w:rsidR="00D26A79" w:rsidRDefault="00D26A79" w:rsidP="008F6830">
            <w:pPr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IOLOGY_TYPE</w:t>
            </w:r>
          </w:p>
          <w:p w14:paraId="6F6C04C7" w14:textId="77777777" w:rsidR="00D26A79" w:rsidRDefault="00D26A79" w:rsidP="008F6830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4523" w:type="dxa"/>
          </w:tcPr>
          <w:p w14:paraId="1E00327E" w14:textId="77777777" w:rsidR="00D26A79" w:rsidRPr="00C82240" w:rsidRDefault="00D26A79" w:rsidP="00D26A7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240">
              <w:rPr>
                <w:rFonts w:ascii="Times New Roman" w:hAnsi="Times New Roman" w:cs="Times New Roman"/>
                <w:sz w:val="24"/>
                <w:szCs w:val="24"/>
              </w:rPr>
              <w:t>Auditory neuropathy</w:t>
            </w:r>
          </w:p>
          <w:p w14:paraId="089DCA58" w14:textId="77777777" w:rsidR="00D26A79" w:rsidRPr="00C82240" w:rsidRDefault="00D26A79" w:rsidP="00D26A7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82240">
              <w:rPr>
                <w:rFonts w:ascii="Times New Roman" w:hAnsi="Times New Roman" w:cs="Times New Roman"/>
                <w:sz w:val="24"/>
                <w:szCs w:val="24"/>
              </w:rPr>
              <w:t>ongenital cytomegalovirus</w:t>
            </w:r>
          </w:p>
          <w:p w14:paraId="286838C9" w14:textId="77777777" w:rsidR="00D26A79" w:rsidRPr="00C82240" w:rsidRDefault="00D26A79" w:rsidP="00D26A7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82240">
              <w:rPr>
                <w:rFonts w:ascii="Times New Roman" w:hAnsi="Times New Roman" w:cs="Times New Roman"/>
                <w:sz w:val="24"/>
                <w:szCs w:val="24"/>
              </w:rPr>
              <w:t>ochlear nerve deficiency</w:t>
            </w:r>
          </w:p>
          <w:p w14:paraId="41572DF1" w14:textId="77777777" w:rsidR="00D26A79" w:rsidRPr="00C82240" w:rsidRDefault="00D26A79" w:rsidP="00D26A7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82240">
              <w:rPr>
                <w:rFonts w:ascii="Times New Roman" w:hAnsi="Times New Roman" w:cs="Times New Roman"/>
                <w:sz w:val="24"/>
                <w:szCs w:val="24"/>
              </w:rPr>
              <w:t>ochleovestibular malformation</w:t>
            </w:r>
          </w:p>
          <w:p w14:paraId="488A55DC" w14:textId="77777777" w:rsidR="00D26A79" w:rsidRPr="00C82240" w:rsidRDefault="00D26A79" w:rsidP="00D26A7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C82240">
              <w:rPr>
                <w:rFonts w:ascii="Times New Roman" w:hAnsi="Times New Roman" w:cs="Times New Roman"/>
                <w:sz w:val="24"/>
                <w:szCs w:val="24"/>
              </w:rPr>
              <w:t>on-syndromic genetic origin</w:t>
            </w:r>
          </w:p>
          <w:p w14:paraId="7E0CB48E" w14:textId="77777777" w:rsidR="00D26A79" w:rsidRPr="00C82240" w:rsidRDefault="00D26A79" w:rsidP="00D26A7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</w:t>
            </w:r>
            <w:r w:rsidRPr="00C82240">
              <w:rPr>
                <w:rFonts w:ascii="Times New Roman" w:hAnsi="Times New Roman" w:cs="Times New Roman"/>
                <w:sz w:val="24"/>
                <w:szCs w:val="24"/>
              </w:rPr>
              <w:t>yndromic genetic origin</w:t>
            </w:r>
          </w:p>
          <w:p w14:paraId="4877B168" w14:textId="77777777" w:rsidR="00D26A79" w:rsidRPr="00C82240" w:rsidRDefault="00D26A79" w:rsidP="00D26A7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C82240">
              <w:rPr>
                <w:rFonts w:ascii="Times New Roman" w:hAnsi="Times New Roman" w:cs="Times New Roman"/>
                <w:sz w:val="24"/>
                <w:szCs w:val="24"/>
              </w:rPr>
              <w:t>ostnatal infection</w:t>
            </w:r>
          </w:p>
          <w:p w14:paraId="32DDCC82" w14:textId="77777777" w:rsidR="00D26A79" w:rsidRPr="00C82240" w:rsidRDefault="00D26A79" w:rsidP="00D26A7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C82240">
              <w:rPr>
                <w:rFonts w:ascii="Times New Roman" w:hAnsi="Times New Roman" w:cs="Times New Roman"/>
                <w:sz w:val="24"/>
                <w:szCs w:val="24"/>
              </w:rPr>
              <w:t>ultiple etiologies</w:t>
            </w:r>
          </w:p>
          <w:p w14:paraId="01FB5605" w14:textId="77777777" w:rsidR="00D26A79" w:rsidRPr="00C82240" w:rsidRDefault="00D26A79" w:rsidP="00D26A7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C82240">
              <w:rPr>
                <w:rFonts w:ascii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5400" w:type="dxa"/>
          </w:tcPr>
          <w:p w14:paraId="221FB989" w14:textId="77777777" w:rsidR="00D26A79" w:rsidRDefault="00D26A79" w:rsidP="008F6830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tiologies of hearing loss identified through medical records review</w:t>
            </w:r>
          </w:p>
        </w:tc>
      </w:tr>
      <w:tr w:rsidR="00D26A79" w14:paraId="6B70B9D8" w14:textId="77777777" w:rsidTr="00D26A79">
        <w:tc>
          <w:tcPr>
            <w:tcW w:w="1609" w:type="dxa"/>
          </w:tcPr>
          <w:p w14:paraId="26D1B6BD" w14:textId="77777777" w:rsidR="00D26A79" w:rsidRDefault="00D26A79" w:rsidP="008F6830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CCD">
              <w:rPr>
                <w:rFonts w:ascii="Times New Roman" w:hAnsi="Times New Roman" w:cs="Times New Roman"/>
                <w:sz w:val="24"/>
                <w:szCs w:val="24"/>
              </w:rPr>
              <w:t>Device revision history</w:t>
            </w:r>
          </w:p>
        </w:tc>
        <w:tc>
          <w:tcPr>
            <w:tcW w:w="2966" w:type="dxa"/>
          </w:tcPr>
          <w:p w14:paraId="565C38AA" w14:textId="77777777" w:rsidR="00D26A79" w:rsidRDefault="00D26A79" w:rsidP="008F6830">
            <w:pPr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visionHistory</w:t>
            </w:r>
            <w:proofErr w:type="spellEnd"/>
          </w:p>
          <w:p w14:paraId="2AF6C0F4" w14:textId="77777777" w:rsidR="00D26A79" w:rsidRDefault="00D26A79" w:rsidP="008F6830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4523" w:type="dxa"/>
          </w:tcPr>
          <w:p w14:paraId="57551965" w14:textId="77777777" w:rsidR="00D26A79" w:rsidRDefault="00D26A79" w:rsidP="00D26A7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= Yes</w:t>
            </w:r>
          </w:p>
          <w:p w14:paraId="76BC1FD7" w14:textId="77777777" w:rsidR="00D26A79" w:rsidRPr="00C82240" w:rsidRDefault="00D26A79" w:rsidP="00D26A7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= No</w:t>
            </w:r>
          </w:p>
        </w:tc>
        <w:tc>
          <w:tcPr>
            <w:tcW w:w="5400" w:type="dxa"/>
          </w:tcPr>
          <w:p w14:paraId="2A1E6761" w14:textId="77777777" w:rsidR="00D26A79" w:rsidRDefault="00D26A79" w:rsidP="008F6830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story of explanation and re-implantation</w:t>
            </w:r>
          </w:p>
        </w:tc>
      </w:tr>
      <w:tr w:rsidR="00D26A79" w14:paraId="0CD9C177" w14:textId="77777777" w:rsidTr="00D26A79">
        <w:tc>
          <w:tcPr>
            <w:tcW w:w="1609" w:type="dxa"/>
          </w:tcPr>
          <w:p w14:paraId="5E9689DB" w14:textId="77777777" w:rsidR="00D26A79" w:rsidRDefault="00D26A79" w:rsidP="008F6830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CCD">
              <w:rPr>
                <w:rFonts w:ascii="Times New Roman" w:hAnsi="Times New Roman" w:cs="Times New Roman"/>
                <w:sz w:val="24"/>
                <w:szCs w:val="24"/>
              </w:rPr>
              <w:t>Primary language</w:t>
            </w:r>
          </w:p>
        </w:tc>
        <w:tc>
          <w:tcPr>
            <w:tcW w:w="2966" w:type="dxa"/>
          </w:tcPr>
          <w:p w14:paraId="50337019" w14:textId="77777777" w:rsidR="00D26A79" w:rsidRDefault="00D26A79" w:rsidP="008F6830">
            <w:pPr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NGUAGE_2</w:t>
            </w:r>
          </w:p>
          <w:p w14:paraId="60604B3E" w14:textId="77777777" w:rsidR="00D26A79" w:rsidRDefault="00D26A79" w:rsidP="008F6830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4523" w:type="dxa"/>
          </w:tcPr>
          <w:p w14:paraId="69337365" w14:textId="77777777" w:rsidR="00D26A79" w:rsidRPr="00C82240" w:rsidRDefault="00D26A79" w:rsidP="00D26A7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CCD">
              <w:rPr>
                <w:rFonts w:ascii="Times New Roman" w:hAnsi="Times New Roman" w:cs="Times New Roman"/>
                <w:sz w:val="24"/>
                <w:szCs w:val="24"/>
              </w:rPr>
              <w:t>American Sign Language</w:t>
            </w:r>
          </w:p>
          <w:p w14:paraId="75DEDCC7" w14:textId="77777777" w:rsidR="00D26A79" w:rsidRPr="00C82240" w:rsidRDefault="00D26A79" w:rsidP="00D26A7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</w:p>
          <w:p w14:paraId="01C8BE80" w14:textId="77777777" w:rsidR="00D26A79" w:rsidRPr="00C82240" w:rsidRDefault="00D26A79" w:rsidP="00D26A7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anish</w:t>
            </w:r>
          </w:p>
        </w:tc>
        <w:tc>
          <w:tcPr>
            <w:tcW w:w="5400" w:type="dxa"/>
          </w:tcPr>
          <w:p w14:paraId="0D40DFE3" w14:textId="38761F9A" w:rsidR="00573FE8" w:rsidRPr="00AC4EF0" w:rsidRDefault="00D26A79" w:rsidP="008F6830">
            <w:pPr>
              <w:spacing w:after="0" w:line="240" w:lineRule="auto"/>
              <w:ind w:right="-2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ary language reported by the patients or their family in the medical records</w:t>
            </w:r>
          </w:p>
        </w:tc>
      </w:tr>
      <w:tr w:rsidR="00D26A79" w14:paraId="57A498CE" w14:textId="77777777" w:rsidTr="00D26A79">
        <w:tc>
          <w:tcPr>
            <w:tcW w:w="1609" w:type="dxa"/>
          </w:tcPr>
          <w:p w14:paraId="18DFACF8" w14:textId="77777777" w:rsidR="00D26A79" w:rsidRDefault="00D26A79" w:rsidP="008F6830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CCD">
              <w:rPr>
                <w:rFonts w:ascii="Times New Roman" w:hAnsi="Times New Roman" w:cs="Times New Roman"/>
                <w:sz w:val="24"/>
                <w:szCs w:val="24"/>
              </w:rPr>
              <w:t>Insurance type</w:t>
            </w:r>
          </w:p>
        </w:tc>
        <w:tc>
          <w:tcPr>
            <w:tcW w:w="2966" w:type="dxa"/>
          </w:tcPr>
          <w:p w14:paraId="57FB59E5" w14:textId="77777777" w:rsidR="00D26A79" w:rsidRDefault="00D26A79" w:rsidP="008F6830">
            <w:pPr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URANCE</w:t>
            </w:r>
          </w:p>
          <w:p w14:paraId="60B49B27" w14:textId="77777777" w:rsidR="00D26A79" w:rsidRDefault="00D26A79" w:rsidP="008F6830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4523" w:type="dxa"/>
          </w:tcPr>
          <w:p w14:paraId="0BB115C4" w14:textId="77777777" w:rsidR="00D26A79" w:rsidRDefault="00D26A79" w:rsidP="00D26A79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vernment-based</w:t>
            </w:r>
          </w:p>
          <w:p w14:paraId="239CB794" w14:textId="77777777" w:rsidR="00D26A79" w:rsidRPr="00C82240" w:rsidRDefault="00D26A79" w:rsidP="00D26A79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</w:p>
        </w:tc>
        <w:tc>
          <w:tcPr>
            <w:tcW w:w="5400" w:type="dxa"/>
          </w:tcPr>
          <w:p w14:paraId="4E3B6528" w14:textId="77777777" w:rsidR="00D26A79" w:rsidRDefault="00D26A79" w:rsidP="008F6830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urance listed in the medical records</w:t>
            </w:r>
          </w:p>
        </w:tc>
      </w:tr>
      <w:tr w:rsidR="00D26A79" w14:paraId="51458957" w14:textId="77777777" w:rsidTr="00D26A79">
        <w:tc>
          <w:tcPr>
            <w:tcW w:w="1609" w:type="dxa"/>
          </w:tcPr>
          <w:p w14:paraId="6086F88A" w14:textId="3D85C5C8" w:rsidR="00D26A79" w:rsidRDefault="00D26A79" w:rsidP="008F6830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CCD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  <w:r w:rsidR="00226EE0">
              <w:rPr>
                <w:rFonts w:ascii="Times New Roman" w:hAnsi="Times New Roman" w:cs="Times New Roman"/>
                <w:sz w:val="24"/>
                <w:szCs w:val="24"/>
              </w:rPr>
              <w:t>/Ethnicity</w:t>
            </w:r>
          </w:p>
        </w:tc>
        <w:tc>
          <w:tcPr>
            <w:tcW w:w="2966" w:type="dxa"/>
          </w:tcPr>
          <w:p w14:paraId="34F9C0F1" w14:textId="5628603C" w:rsidR="00D26A79" w:rsidRDefault="00D26A79" w:rsidP="008F6830">
            <w:pPr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_1</w:t>
            </w:r>
          </w:p>
          <w:p w14:paraId="6C6BAC39" w14:textId="77777777" w:rsidR="00D26A79" w:rsidRDefault="00D26A79" w:rsidP="008F6830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4523" w:type="dxa"/>
          </w:tcPr>
          <w:p w14:paraId="79BAFC44" w14:textId="77777777" w:rsidR="00D26A79" w:rsidRDefault="00D26A79" w:rsidP="00D26A7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240">
              <w:rPr>
                <w:rFonts w:ascii="Times New Roman" w:eastAsia="Times New Roman" w:hAnsi="Times New Roman" w:cs="Times New Roman"/>
                <w:sz w:val="24"/>
                <w:szCs w:val="24"/>
              </w:rPr>
              <w:t>Asian</w:t>
            </w:r>
          </w:p>
          <w:p w14:paraId="156CBCC2" w14:textId="77777777" w:rsidR="00D26A79" w:rsidRDefault="00D26A79" w:rsidP="00D26A7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ack</w:t>
            </w:r>
          </w:p>
          <w:p w14:paraId="0792224A" w14:textId="77777777" w:rsidR="00D26A79" w:rsidRDefault="00D26A79" w:rsidP="00D26A7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spanic</w:t>
            </w:r>
          </w:p>
          <w:p w14:paraId="0C3A331F" w14:textId="77777777" w:rsidR="00D26A79" w:rsidRDefault="00D26A79" w:rsidP="00D26A7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ite</w:t>
            </w:r>
          </w:p>
          <w:p w14:paraId="2FC7F59E" w14:textId="77777777" w:rsidR="00D26A79" w:rsidRPr="00C82240" w:rsidRDefault="00D26A79" w:rsidP="00D26A7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5400" w:type="dxa"/>
          </w:tcPr>
          <w:p w14:paraId="25268192" w14:textId="77777777" w:rsidR="00D26A79" w:rsidRDefault="00D26A79" w:rsidP="008F6830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/ethnicity reported by the patients or their family in the medical records</w:t>
            </w:r>
          </w:p>
        </w:tc>
      </w:tr>
      <w:tr w:rsidR="00D26A79" w14:paraId="231BC893" w14:textId="77777777" w:rsidTr="00D26A79">
        <w:tc>
          <w:tcPr>
            <w:tcW w:w="1609" w:type="dxa"/>
          </w:tcPr>
          <w:p w14:paraId="7FCAE0F0" w14:textId="34F3A6C5" w:rsidR="00D26A79" w:rsidRPr="00EB1CCD" w:rsidRDefault="00D26A79" w:rsidP="008F6830">
            <w:pPr>
              <w:spacing w:after="0" w:line="240" w:lineRule="auto"/>
              <w:ind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logical sex</w:t>
            </w:r>
          </w:p>
        </w:tc>
        <w:tc>
          <w:tcPr>
            <w:tcW w:w="2966" w:type="dxa"/>
          </w:tcPr>
          <w:p w14:paraId="69F11393" w14:textId="77777777" w:rsidR="00D26A79" w:rsidRDefault="00D26A79" w:rsidP="008F6830">
            <w:pPr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  <w:p w14:paraId="25244E7A" w14:textId="3029721D" w:rsidR="00D26A79" w:rsidRDefault="00D26A79" w:rsidP="008F6830">
            <w:pPr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4523" w:type="dxa"/>
          </w:tcPr>
          <w:p w14:paraId="091EAC70" w14:textId="208F4B89" w:rsidR="00D26A79" w:rsidRDefault="00D26A79" w:rsidP="00D26A7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 = female</w:t>
            </w:r>
          </w:p>
          <w:p w14:paraId="7CE35863" w14:textId="05DE7BC8" w:rsidR="00D26A79" w:rsidRPr="00C82240" w:rsidRDefault="00D26A79" w:rsidP="00D26A7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 = male</w:t>
            </w:r>
          </w:p>
        </w:tc>
        <w:tc>
          <w:tcPr>
            <w:tcW w:w="5400" w:type="dxa"/>
          </w:tcPr>
          <w:p w14:paraId="38C2C567" w14:textId="794045D8" w:rsidR="00D26A79" w:rsidRDefault="00D26A79" w:rsidP="008F6830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logical sex documented in the medical records</w:t>
            </w:r>
          </w:p>
        </w:tc>
      </w:tr>
      <w:tr w:rsidR="00D26A79" w14:paraId="1CC6BE06" w14:textId="77777777" w:rsidTr="00D26A79">
        <w:tc>
          <w:tcPr>
            <w:tcW w:w="1609" w:type="dxa"/>
          </w:tcPr>
          <w:p w14:paraId="73B2BD7F" w14:textId="77777777" w:rsidR="00D26A79" w:rsidRDefault="00D26A79" w:rsidP="008F6830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CCD">
              <w:rPr>
                <w:rFonts w:ascii="Times New Roman" w:hAnsi="Times New Roman" w:cs="Times New Roman"/>
                <w:sz w:val="24"/>
                <w:szCs w:val="24"/>
              </w:rPr>
              <w:t>Diagnosis of speech or language delay</w:t>
            </w:r>
          </w:p>
        </w:tc>
        <w:tc>
          <w:tcPr>
            <w:tcW w:w="2966" w:type="dxa"/>
          </w:tcPr>
          <w:p w14:paraId="2B1CAABF" w14:textId="77777777" w:rsidR="00D26A79" w:rsidRDefault="00D26A79" w:rsidP="008F6830">
            <w:pPr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x_SpeechDelay</w:t>
            </w:r>
            <w:proofErr w:type="spellEnd"/>
          </w:p>
          <w:p w14:paraId="05CF33BD" w14:textId="77777777" w:rsidR="00D26A79" w:rsidRDefault="00D26A79" w:rsidP="008F6830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4523" w:type="dxa"/>
          </w:tcPr>
          <w:p w14:paraId="79007EAC" w14:textId="77777777" w:rsidR="00D26A79" w:rsidRDefault="00D26A79" w:rsidP="00D26A7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= Yes</w:t>
            </w:r>
          </w:p>
          <w:p w14:paraId="23088259" w14:textId="77777777" w:rsidR="00D26A79" w:rsidRPr="00C82240" w:rsidRDefault="00D26A79" w:rsidP="00D26A7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= </w:t>
            </w:r>
            <w:r w:rsidRPr="00C82240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400" w:type="dxa"/>
          </w:tcPr>
          <w:p w14:paraId="187D5F89" w14:textId="77777777" w:rsidR="00D26A79" w:rsidRDefault="00D26A79" w:rsidP="008F6830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story of diagnosis of receptive and/or expressive language delay</w:t>
            </w:r>
          </w:p>
        </w:tc>
      </w:tr>
      <w:tr w:rsidR="00D26A79" w14:paraId="33803C03" w14:textId="77777777" w:rsidTr="00D26A79">
        <w:tc>
          <w:tcPr>
            <w:tcW w:w="1609" w:type="dxa"/>
          </w:tcPr>
          <w:p w14:paraId="0F74A8F3" w14:textId="77777777" w:rsidR="00D26A79" w:rsidRDefault="00D26A79" w:rsidP="008F6830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CCD">
              <w:rPr>
                <w:rFonts w:ascii="Times New Roman" w:hAnsi="Times New Roman" w:cs="Times New Roman"/>
                <w:sz w:val="24"/>
                <w:szCs w:val="24"/>
              </w:rPr>
              <w:t>Diagnosis of vestibular involvement</w:t>
            </w:r>
          </w:p>
        </w:tc>
        <w:tc>
          <w:tcPr>
            <w:tcW w:w="2966" w:type="dxa"/>
          </w:tcPr>
          <w:p w14:paraId="098231AC" w14:textId="77777777" w:rsidR="00D26A79" w:rsidRDefault="00D26A79" w:rsidP="008F6830">
            <w:pPr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stibularCode</w:t>
            </w:r>
            <w:proofErr w:type="spellEnd"/>
            <w:proofErr w:type="gramEnd"/>
          </w:p>
          <w:p w14:paraId="62B83A38" w14:textId="77777777" w:rsidR="00D26A79" w:rsidRDefault="00D26A79" w:rsidP="008F6830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4523" w:type="dxa"/>
          </w:tcPr>
          <w:p w14:paraId="509E7306" w14:textId="77777777" w:rsidR="00D26A79" w:rsidRDefault="00D26A79" w:rsidP="00D26A7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n = No vestibular evaluation records</w:t>
            </w:r>
          </w:p>
          <w:p w14:paraId="69AF909B" w14:textId="77777777" w:rsidR="00D26A79" w:rsidRDefault="00D26A79" w:rsidP="00D26A7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= Normal</w:t>
            </w:r>
          </w:p>
          <w:p w14:paraId="0F4B8BF0" w14:textId="77777777" w:rsidR="00D26A79" w:rsidRDefault="00D26A79" w:rsidP="00D26A7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= Unilateral vestibular involvement</w:t>
            </w:r>
          </w:p>
          <w:p w14:paraId="604432CE" w14:textId="77777777" w:rsidR="00D26A79" w:rsidRPr="00C82240" w:rsidRDefault="00D26A79" w:rsidP="00D26A7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= Bilateral vestibular involvement</w:t>
            </w:r>
          </w:p>
        </w:tc>
        <w:tc>
          <w:tcPr>
            <w:tcW w:w="5400" w:type="dxa"/>
          </w:tcPr>
          <w:p w14:paraId="335DE0A7" w14:textId="77777777" w:rsidR="00D26A79" w:rsidRDefault="00D26A79" w:rsidP="008F6830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story of vestibular evaluation and diagnosis of any vestibular involvement</w:t>
            </w:r>
          </w:p>
        </w:tc>
      </w:tr>
      <w:tr w:rsidR="00D26A79" w14:paraId="2B9D17A1" w14:textId="77777777" w:rsidTr="00D26A79">
        <w:tc>
          <w:tcPr>
            <w:tcW w:w="1609" w:type="dxa"/>
          </w:tcPr>
          <w:p w14:paraId="598B14A8" w14:textId="77777777" w:rsidR="00D26A79" w:rsidRDefault="00D26A79" w:rsidP="008F6830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CCD">
              <w:rPr>
                <w:rFonts w:ascii="Times New Roman" w:hAnsi="Times New Roman" w:cs="Times New Roman"/>
                <w:sz w:val="24"/>
                <w:szCs w:val="24"/>
              </w:rPr>
              <w:t>Number of other complex diagnoses</w:t>
            </w:r>
          </w:p>
        </w:tc>
        <w:tc>
          <w:tcPr>
            <w:tcW w:w="2966" w:type="dxa"/>
          </w:tcPr>
          <w:p w14:paraId="47A45B81" w14:textId="77777777" w:rsidR="00D26A79" w:rsidRDefault="00D26A79" w:rsidP="008F6830">
            <w:pPr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x_Severity_4groups</w:t>
            </w:r>
          </w:p>
          <w:p w14:paraId="075741FA" w14:textId="77777777" w:rsidR="00D26A79" w:rsidRDefault="00D26A79" w:rsidP="008F6830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4523" w:type="dxa"/>
          </w:tcPr>
          <w:p w14:paraId="398ACCB1" w14:textId="77777777" w:rsidR="00D26A79" w:rsidRDefault="00D26A79" w:rsidP="00D26A7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= None</w:t>
            </w:r>
          </w:p>
          <w:p w14:paraId="1CDB76F9" w14:textId="77777777" w:rsidR="00D26A79" w:rsidRDefault="00D26A79" w:rsidP="00D26A7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= one other diagnosis</w:t>
            </w:r>
          </w:p>
          <w:p w14:paraId="2A6FEBAD" w14:textId="77777777" w:rsidR="00D26A79" w:rsidRPr="005E0B2A" w:rsidRDefault="00D26A79" w:rsidP="00D26A7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= Two other diagnoses</w:t>
            </w:r>
          </w:p>
          <w:p w14:paraId="22B10EB0" w14:textId="77777777" w:rsidR="00D26A79" w:rsidRPr="00C82240" w:rsidRDefault="00D26A79" w:rsidP="00D26A7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= More than three other diagnoses</w:t>
            </w:r>
          </w:p>
        </w:tc>
        <w:tc>
          <w:tcPr>
            <w:tcW w:w="5400" w:type="dxa"/>
          </w:tcPr>
          <w:p w14:paraId="7D8D2A4F" w14:textId="77777777" w:rsidR="00D26A79" w:rsidRDefault="00D26A79" w:rsidP="008F6830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story of other comorbid diagnoses documented in the medical records, including attention-deficit-hyperactivity disorder, autism spectrum disorder, behavioral disorders, motor disorders, receptive and/or expressive speech and language delay, vestibular or balance disorders, vision related disorders, and other developmental delay disorders.</w:t>
            </w:r>
          </w:p>
        </w:tc>
      </w:tr>
      <w:tr w:rsidR="00AF065D" w14:paraId="63E63007" w14:textId="77777777" w:rsidTr="00D26A79">
        <w:tc>
          <w:tcPr>
            <w:tcW w:w="1609" w:type="dxa"/>
          </w:tcPr>
          <w:p w14:paraId="10370646" w14:textId="77CBC5EA" w:rsidR="00AF065D" w:rsidRPr="00EB1CCD" w:rsidRDefault="00AF065D" w:rsidP="008F6830">
            <w:pPr>
              <w:spacing w:after="0" w:line="240" w:lineRule="auto"/>
              <w:ind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6B24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abody Picture Vocabulary Test</w:t>
            </w:r>
          </w:p>
        </w:tc>
        <w:tc>
          <w:tcPr>
            <w:tcW w:w="2966" w:type="dxa"/>
          </w:tcPr>
          <w:p w14:paraId="53AF8A58" w14:textId="128C0CE3" w:rsidR="00AF065D" w:rsidRDefault="00AF065D" w:rsidP="008F6830">
            <w:pPr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PVT</w:t>
            </w:r>
          </w:p>
          <w:p w14:paraId="29F856BD" w14:textId="09E10143" w:rsidR="00AF065D" w:rsidRDefault="00AF065D" w:rsidP="008F6830">
            <w:pPr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4523" w:type="dxa"/>
          </w:tcPr>
          <w:p w14:paraId="37246A0D" w14:textId="722DC22A" w:rsidR="00AF065D" w:rsidRPr="00AF065D" w:rsidRDefault="00AF065D" w:rsidP="00AF065D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ores range from 51 to 139</w:t>
            </w:r>
          </w:p>
        </w:tc>
        <w:tc>
          <w:tcPr>
            <w:tcW w:w="5400" w:type="dxa"/>
          </w:tcPr>
          <w:p w14:paraId="0B0542F4" w14:textId="4F659622" w:rsidR="00AF065D" w:rsidRDefault="00AF065D" w:rsidP="008F6830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 out of 294 patients have PPVT scores available.</w:t>
            </w:r>
          </w:p>
        </w:tc>
      </w:tr>
      <w:tr w:rsidR="00AF065D" w14:paraId="13FABDFA" w14:textId="77777777" w:rsidTr="00D26A79">
        <w:tc>
          <w:tcPr>
            <w:tcW w:w="1609" w:type="dxa"/>
          </w:tcPr>
          <w:p w14:paraId="16BE1E9A" w14:textId="5D99DB6D" w:rsidR="00AF065D" w:rsidRPr="00EB1CCD" w:rsidRDefault="00AF065D" w:rsidP="00AF065D">
            <w:pPr>
              <w:spacing w:after="0" w:line="240" w:lineRule="auto"/>
              <w:ind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6B24C5">
              <w:rPr>
                <w:rFonts w:ascii="Times New Roman" w:hAnsi="Times New Roman" w:cs="Times New Roman"/>
                <w:sz w:val="24"/>
                <w:szCs w:val="24"/>
              </w:rPr>
              <w:t>Wechsler Abbreviated Scale of Intelligence</w:t>
            </w:r>
          </w:p>
        </w:tc>
        <w:tc>
          <w:tcPr>
            <w:tcW w:w="2966" w:type="dxa"/>
          </w:tcPr>
          <w:p w14:paraId="397FF632" w14:textId="04950B7D" w:rsidR="00AF065D" w:rsidRDefault="00AF065D" w:rsidP="008F6830">
            <w:pPr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SI</w:t>
            </w:r>
          </w:p>
          <w:p w14:paraId="16A8C4CD" w14:textId="6F15283D" w:rsidR="00AF065D" w:rsidRDefault="00AF065D" w:rsidP="008F6830">
            <w:pPr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4523" w:type="dxa"/>
          </w:tcPr>
          <w:p w14:paraId="6392B18E" w14:textId="693F250A" w:rsidR="00AF065D" w:rsidRPr="00AF065D" w:rsidRDefault="00AF065D" w:rsidP="00AF065D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ores range from 67 to 140</w:t>
            </w:r>
          </w:p>
        </w:tc>
        <w:tc>
          <w:tcPr>
            <w:tcW w:w="5400" w:type="dxa"/>
          </w:tcPr>
          <w:p w14:paraId="0DB28090" w14:textId="182EC8DE" w:rsidR="00AF065D" w:rsidRDefault="00AF065D" w:rsidP="008F6830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 out of 294 patients have WASI scores available.</w:t>
            </w:r>
          </w:p>
        </w:tc>
      </w:tr>
    </w:tbl>
    <w:p w14:paraId="44A049F0" w14:textId="77777777" w:rsidR="00D26A79" w:rsidRPr="00EB1CCD" w:rsidRDefault="00D26A79" w:rsidP="00D26A79">
      <w:pPr>
        <w:spacing w:after="0" w:line="240" w:lineRule="auto"/>
        <w:ind w:left="100" w:right="-20"/>
        <w:rPr>
          <w:rFonts w:ascii="Times New Roman" w:hAnsi="Times New Roman" w:cs="Times New Roman"/>
          <w:sz w:val="24"/>
          <w:szCs w:val="24"/>
        </w:rPr>
      </w:pPr>
    </w:p>
    <w:p w14:paraId="48E83828" w14:textId="77777777" w:rsidR="00DA4BC7" w:rsidRDefault="00DA4BC7"/>
    <w:sectPr w:rsidR="00DA4BC7" w:rsidSect="00D26A79">
      <w:pgSz w:w="15840" w:h="12240" w:orient="landscape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3B0B55" w14:textId="77777777" w:rsidR="00B062A7" w:rsidRDefault="00B062A7" w:rsidP="009918B1">
      <w:pPr>
        <w:spacing w:after="0" w:line="240" w:lineRule="auto"/>
      </w:pPr>
      <w:r>
        <w:separator/>
      </w:r>
    </w:p>
  </w:endnote>
  <w:endnote w:type="continuationSeparator" w:id="0">
    <w:p w14:paraId="33BF33AB" w14:textId="77777777" w:rsidR="00B062A7" w:rsidRDefault="00B062A7" w:rsidP="009918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627311" w14:textId="77777777" w:rsidR="00B062A7" w:rsidRDefault="00B062A7" w:rsidP="009918B1">
      <w:pPr>
        <w:spacing w:after="0" w:line="240" w:lineRule="auto"/>
      </w:pPr>
      <w:r>
        <w:separator/>
      </w:r>
    </w:p>
  </w:footnote>
  <w:footnote w:type="continuationSeparator" w:id="0">
    <w:p w14:paraId="1B74FC2A" w14:textId="77777777" w:rsidR="00B062A7" w:rsidRDefault="00B062A7" w:rsidP="009918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7B2993"/>
    <w:multiLevelType w:val="hybridMultilevel"/>
    <w:tmpl w:val="6DC232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75A7B29"/>
    <w:multiLevelType w:val="hybridMultilevel"/>
    <w:tmpl w:val="338039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45D2CBA"/>
    <w:multiLevelType w:val="hybridMultilevel"/>
    <w:tmpl w:val="2766CA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9723D6E"/>
    <w:multiLevelType w:val="hybridMultilevel"/>
    <w:tmpl w:val="A7CCD1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467093F"/>
    <w:multiLevelType w:val="hybridMultilevel"/>
    <w:tmpl w:val="D882977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8715EDF"/>
    <w:multiLevelType w:val="hybridMultilevel"/>
    <w:tmpl w:val="A09C0B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1AA0E0C"/>
    <w:multiLevelType w:val="hybridMultilevel"/>
    <w:tmpl w:val="28B634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3881D13"/>
    <w:multiLevelType w:val="hybridMultilevel"/>
    <w:tmpl w:val="240C22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8B8704C"/>
    <w:multiLevelType w:val="hybridMultilevel"/>
    <w:tmpl w:val="A600F1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09102853">
    <w:abstractNumId w:val="0"/>
  </w:num>
  <w:num w:numId="2" w16cid:durableId="1091199787">
    <w:abstractNumId w:val="2"/>
  </w:num>
  <w:num w:numId="3" w16cid:durableId="473838289">
    <w:abstractNumId w:val="5"/>
  </w:num>
  <w:num w:numId="4" w16cid:durableId="2133477486">
    <w:abstractNumId w:val="6"/>
  </w:num>
  <w:num w:numId="5" w16cid:durableId="1519195671">
    <w:abstractNumId w:val="4"/>
  </w:num>
  <w:num w:numId="6" w16cid:durableId="188573022">
    <w:abstractNumId w:val="1"/>
  </w:num>
  <w:num w:numId="7" w16cid:durableId="1567840954">
    <w:abstractNumId w:val="7"/>
  </w:num>
  <w:num w:numId="8" w16cid:durableId="1809973501">
    <w:abstractNumId w:val="3"/>
  </w:num>
  <w:num w:numId="9" w16cid:durableId="205404195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26A79"/>
    <w:rsid w:val="000168CE"/>
    <w:rsid w:val="000B7949"/>
    <w:rsid w:val="000E5D1F"/>
    <w:rsid w:val="00130F44"/>
    <w:rsid w:val="00226EE0"/>
    <w:rsid w:val="002E5BBF"/>
    <w:rsid w:val="003E178C"/>
    <w:rsid w:val="00482067"/>
    <w:rsid w:val="004954D8"/>
    <w:rsid w:val="004F2AB3"/>
    <w:rsid w:val="00573FE8"/>
    <w:rsid w:val="00666597"/>
    <w:rsid w:val="0067566D"/>
    <w:rsid w:val="006A097F"/>
    <w:rsid w:val="0074103F"/>
    <w:rsid w:val="00760530"/>
    <w:rsid w:val="007E6579"/>
    <w:rsid w:val="007E6F49"/>
    <w:rsid w:val="007F52EE"/>
    <w:rsid w:val="009007D9"/>
    <w:rsid w:val="009918B1"/>
    <w:rsid w:val="009A6F76"/>
    <w:rsid w:val="00A162C7"/>
    <w:rsid w:val="00AC4EF0"/>
    <w:rsid w:val="00AD13A8"/>
    <w:rsid w:val="00AF065D"/>
    <w:rsid w:val="00B062A7"/>
    <w:rsid w:val="00BB2859"/>
    <w:rsid w:val="00C168D5"/>
    <w:rsid w:val="00C23A66"/>
    <w:rsid w:val="00CA4F80"/>
    <w:rsid w:val="00D26A79"/>
    <w:rsid w:val="00D86D35"/>
    <w:rsid w:val="00D95AFD"/>
    <w:rsid w:val="00DA4BC7"/>
    <w:rsid w:val="00ED37B2"/>
    <w:rsid w:val="00F17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FB4B0F"/>
  <w15:chartTrackingRefBased/>
  <w15:docId w15:val="{FFF0F69B-DF53-498A-B127-90A73C5F1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A79"/>
    <w:pPr>
      <w:widowControl w:val="0"/>
      <w:spacing w:after="200" w:line="276" w:lineRule="auto"/>
    </w:pPr>
    <w:rPr>
      <w:kern w:val="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6A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6A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6A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6A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6A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6A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6A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6A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6A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6A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6A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6A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6A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6A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6A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6A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6A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6A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6A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6A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6A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6A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6A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6A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6A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6A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6A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6A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6A7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26A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6A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6A79"/>
    <w:rPr>
      <w:kern w:val="0"/>
      <w:sz w:val="20"/>
      <w:szCs w:val="20"/>
    </w:rPr>
  </w:style>
  <w:style w:type="table" w:styleId="TableGrid">
    <w:name w:val="Table Grid"/>
    <w:basedOn w:val="TableNormal"/>
    <w:uiPriority w:val="59"/>
    <w:rsid w:val="00D26A79"/>
    <w:pPr>
      <w:widowControl w:val="0"/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18B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918B1"/>
    <w:rPr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918B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918B1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18B1"/>
    <w:pPr>
      <w:spacing w:line="276" w:lineRule="auto"/>
    </w:pPr>
    <w:rPr>
      <w:b/>
      <w:bCs/>
      <w:sz w:val="22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18B1"/>
    <w:rPr>
      <w:b/>
      <w:bCs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0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o, Chieh</dc:creator>
  <cp:keywords/>
  <dc:description/>
  <cp:lastModifiedBy>Peng, Ellen E.</cp:lastModifiedBy>
  <cp:revision>2</cp:revision>
  <dcterms:created xsi:type="dcterms:W3CDTF">2026-05-20T20:47:00Z</dcterms:created>
  <dcterms:modified xsi:type="dcterms:W3CDTF">2026-05-20T2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6684b5-b589-442b-a99e-b46db46533ac</vt:lpwstr>
  </property>
</Properties>
</file>